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5. Association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RAB1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imputed variants and hypersensitivity to NSAIDs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gnifican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-values after Bonferroni correction are shown in boldface. ORs values refer to the minor allele.</w:t>
      </w:r>
    </w:p>
    <w:tbl>
      <w:tblPr>
        <w:tblW w:w="902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0"/>
        <w:gridCol w:w="760"/>
        <w:gridCol w:w="520"/>
        <w:gridCol w:w="420"/>
        <w:gridCol w:w="1280"/>
        <w:gridCol w:w="760"/>
        <w:gridCol w:w="1360"/>
        <w:gridCol w:w="760"/>
        <w:gridCol w:w="1360"/>
        <w:gridCol w:w="760"/>
      </w:tblGrid>
      <w:tr>
        <w:trPr>
          <w:trHeight w:val="435" w:hRule="atLeast"/>
        </w:trPr>
        <w:tc>
          <w:tcPr>
            <w:tcW w:w="10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SNPs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Alleles        (M. m)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 xml:space="preserve">MAF 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Rsq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OR (95% CI)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P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OR (95% CI)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P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OR (95% CI)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P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 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 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 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 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 xml:space="preserve">MNSAID-UA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val="es-ES_tradnl" w:eastAsia="es-ES_tradnl"/>
              </w:rPr>
              <w:t xml:space="preserve">vs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ontrols</w:t>
            </w:r>
          </w:p>
        </w:tc>
        <w:tc>
          <w:tcPr>
            <w:tcW w:w="21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 xml:space="preserve">Airway exacerbation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val="es-ES_tradnl" w:eastAsia="es-ES_tradnl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 xml:space="preserve"> controls</w:t>
            </w:r>
          </w:p>
        </w:tc>
        <w:tc>
          <w:tcPr>
            <w:tcW w:w="21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 xml:space="preserve">Blended pattern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val="es-ES_tradnl" w:eastAsia="es-ES_tradnl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 xml:space="preserve"> controls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42018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48-1.0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52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0 (0.69-1.3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20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35-1.1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93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42018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9 (0.41-0.9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8.47E-0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5 (0.64-1.2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4.33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2 (0.32-1.1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23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0559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48-1.0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54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0 (0.69-1.3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21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35-1.1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93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1202977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5 (0.10-3.3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3.05E-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5 (0.11-1.1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04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8 (0.14-1.1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28E-02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759281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G.A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54 (1.01-2.0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06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83 (1.45-2.58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4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22 (0.45-1.99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11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1341362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G.A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5 (0.10-3.3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3.09E-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5 (0.11-1.1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05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8 (0.14-1.1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29E-02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1350685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T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4 (0.12-3.4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3.10E-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5 (0.10-1.1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10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8 (0.17-1.1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31E-02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760702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G.A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2 (0.29-0.9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70E-0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8 (0.53-1.2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3.11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7 (0.18-1.1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9.95E-02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760703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G.A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2 (0.29-0.9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70E-0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8 (0.53-1.2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3.10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7 (0.18-1.1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9.96E-02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671374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48-1.0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51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0 (0.69-1.3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20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35-1.1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92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672927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.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54 (1.02-2.0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06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83 (1.45-2.59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4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22 (0.45-1.99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13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7621033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4 (0.10-3.3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3.06E-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5 (0.11-1.1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04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8 (0.14-1.1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28E-02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7526379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G.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4 (0.10-3.3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3.04E-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5 (0.11-1.1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03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8 (0.14-1.1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28E-02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978411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.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6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35 (0.99-1.7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02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53 (1.26-2.0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0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5 (0.62-1.69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06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978406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.A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4 (0.10-3.3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3.09E-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5 (0.11-1.1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05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8 (0.14-1.1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29E-02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467111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T.C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6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35 (0.99-1.7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01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53 (1.27-2.0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0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5 (0.61-1.69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06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704005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48-1.0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52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0 (0.69-1.3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20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35-1.17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93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672533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.C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6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35 (0.99-1.7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01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53 (1.26-2.0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0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5 (0.61-1.69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06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247271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9 (0.41-0.9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8.47E-0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5 (0.64-1.2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4.33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2 (0.31-1.1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23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1346750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4 (0.11-3.3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3.06E-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5 (0.11-1.1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05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8 (0.14-1.1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28E-02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757948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48-1.0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55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0 (0.69-1.3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16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35-1.1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92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019532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6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36 (0.99-1.7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01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53 (1.27-2.0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0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5 (0.61-1.69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06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271352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6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36 (0.99-1.7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01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53 (1.27-2.0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0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5 (0.61-1.69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07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7547968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4 (0.11-3.3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3.06E-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5 (0.11-1.1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04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8 (0.15-1.1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28E-02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756386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G.A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8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48-1.0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66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0 (0.69-1.3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24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34-1.1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92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759069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48-1.0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55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0 (0.69-1.3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21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35-1.1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93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1124513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T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4 (0.11-3.3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3.09E-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5 (0.11-1.1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05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8 (0.15-1.1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28E-02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674184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T.C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6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36 (0.99-1.7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01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53 (1.27-2.0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1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5 (0.61-1.69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06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230263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G.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48-1.0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56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0 (0.69-1.3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32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35-1.1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94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018779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G.A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36 (1.00-1.7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9.67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55 (1.28-2.08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03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6 (0.62-1.7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94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300541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48-1.0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60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0 (0.69-1.3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31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34-1.18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94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016569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G.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36 (1.00-1.7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9.65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55 (1.28-2.08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03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6 (0.62-1.7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94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673698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T.C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48-1.0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59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0 (0.69-1.3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33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34-1.18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94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342184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8 (0.40-0.9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8.41E-0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5 (0.64-1.2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4.41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2 (0.31-1.1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24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188548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.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36 (1.00-1.7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9.69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55 (1.28-2.08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03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6 (0.62-1.7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95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979798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.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48-1.0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56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0 (0.69-1.3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31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34-1.18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94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1177839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G.A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4 (0.11-3.38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3.10E-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5 (0.10-1.1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05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8 (0.15-1.1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29E-02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020715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56 (1.03-2.09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9.94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89 (1.50-2.6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04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24 (0.45-2.0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95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467111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48-1.0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59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0 (0.69-1.3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32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34-1.1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94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112602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48-1.0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58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0 (0.69-1.3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31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34-1.1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94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112602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T.C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47-1.0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58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0 (0.69-1.3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32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34-1.18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94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6013663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8 (0.40-0.9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8.42E-0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5 (0.63-1.2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4.41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2 (0.30-1.1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24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3437452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G.A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34 (0.97-1.7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22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53 (1.26-2.0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8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4 (0.59-1.69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41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621404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.C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22 (0.89-1.1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32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9 (0.53-1.3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3.64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4 (0.65-1.6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09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017628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T.A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4 (0.11-3.39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3.08E-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5 (0.10-1.1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05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8 (0.16-1.1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28E-02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1368343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G.A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4 (0.11-3.39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3.10E-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5 (0.10-1.1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04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8 (0.16-1.1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28E-02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247223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G.A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37 (1.00-1.7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9.72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55 (1.28-2.09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04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6 (0.61-1.7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96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675658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47-1.0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55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0 (0.69-1.3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31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6 (0.34-1.18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94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5672529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G.C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4 (0.12-3.4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3.06E-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5 (0.10-1.1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03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8 (0.16-1.1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28E-02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675752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T.C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37 (1.00-1.7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9.69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56 (1.28-2.09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03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6 (0.61-1.7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94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702986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T.C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4 (0.12-3.4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3.06E-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5 (0.10-1.1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04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8 (0.16-1.1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28E-02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300638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9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6 (0.37-0.9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44E-0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1 (0.60-1.2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3.33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1 (0.40-1.2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3.13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0193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.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37 (1.00-1.7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9.67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56 (1.29-2.09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03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6 (0.61-1.7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94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0193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G.A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57 (1.03-2.1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9.92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89 (1.50-2.6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04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24 (0.45-2.0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96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0193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.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37 (1.00-1.7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9.69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56 (1.29-2.09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03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6 (0.61-1.7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95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340907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T.C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4 (0.12-3.4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3.06E-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5 (0.10-1.1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03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8 (0.16-1.1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28E-02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55865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4 (0.12-3.4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3.07E-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5 (0.10-1.1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03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8 (0.16-1.1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28E-02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55865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.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37 (1.00-1.7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9.70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56 (1.29-2.09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03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6 (0.61-1.7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94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55866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T.C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37 (1.00-1.7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9.71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56 (1.29-2.09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03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6 (0.61-1.7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94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2839294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T.C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9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4 (0.12-3.4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3.08E-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5 (0.10-1.1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04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8 (0.16-1.1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28E-02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338364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G.C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9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4 (0.12-3.4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3.07E-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5 (0.10-1.1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04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8 (0.16-1.1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28E-02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654612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G.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56 (1.02-2.09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06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87 (1.47-2.6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5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23 (0.43-2.0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13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246502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8 (0.39-0.9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8.44E-0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4 (0.63-1.2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4.32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2 (0.29-1.1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23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1258725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.C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3 (0.13-3.4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3.07E-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4 (0.09-1.1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04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7 (0.17-1.1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28E-02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242243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5 (0.47-1.0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52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0 (0.68-1.3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20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5 (0.33-1.18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92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5834267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.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8 (0.39-0.9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8.49E-0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4 (0.62-1.2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4.30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1 (0.29-1.1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22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020908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G.A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2 (0.36-1.08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7.83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8 (0.61-1.4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32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4 (0.21-1.2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50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6214043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G.A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5 (0.45-1.0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09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2 (0.70-1.3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7.11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5 (0.31-1.19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04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189342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5 (0.47-1.0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55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0 (0.68-1.3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20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5 (0.33-1.18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93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673098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T.C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5 (0.47-1.0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53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0 (0.68-1.3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20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5 (0.33-1.18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93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775342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24 (0.90-1.1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23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9 (0.51-1.3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3.73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5 (0.64-1.6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93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205226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A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5 (0.47-1.0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54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0 (0.68-1.3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21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5 (0.33-1.18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93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020848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G.A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57 (1.02-2.1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06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89 (1.49-2.68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4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23 (0.42-2.0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12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018524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T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9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4 (0.34-0.0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4.50E-0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1 (0.59-1.26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3.66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9 (0.25-1.1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04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756899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T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57 (1.02-2.11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06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88 (1.48-2.6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14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23 (0.43-2.04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11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1271353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5 (0.46-1.0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5.84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90 (0.68-1.3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31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5 (0.32-1.18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96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373209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T.C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5 (0.31-0.99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21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0 (0.55-1.3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3.91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8 (0.19-1.1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22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242243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T.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5 (0.31-0.99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21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80 (0.55-1.3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3.92E-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8 (0.19-1.1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1.22E-01</w:t>
            </w:r>
          </w:p>
        </w:tc>
      </w:tr>
      <w:tr>
        <w:trPr>
          <w:trHeight w:val="22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6175885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C.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1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32 (0.15-3.58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3.27E-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3 (0.07-1.15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12E-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6 (0.21-1.13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30E-02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rs6748462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G.T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26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47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56 (0.21-0.90)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s-ES_tradnl" w:eastAsia="es-ES_tradnl"/>
              </w:rPr>
              <w:t>8.41E-04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74 (0.48-1.24)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2.37E-01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0.63 (0.13-1.13)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_tradnl" w:eastAsia="es-ES_tradnl"/>
              </w:rPr>
              <w:t>6.84E-02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basedOn w:val="Fuentedeprrafopredeter"/>
    <w:qFormat/>
    <w:rPr>
      <w:sz w:val="18"/>
      <w:szCs w:val="18"/>
    </w:rPr>
  </w:style>
  <w:style w:type="character" w:styleId="TextocomentarioCar">
    <w:name w:val="Texto comentario Car"/>
    <w:basedOn w:val="Fuentedeprrafopredeter"/>
    <w:qFormat/>
    <w:rPr>
      <w:sz w:val="24"/>
      <w:szCs w:val="24"/>
      <w:lang w:val="es-ES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4"/>
      <w:szCs w:val="24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11:55:00Z</dcterms:created>
  <dc:creator>José Antonio Cornejo-García</dc:creator>
  <dc:description/>
  <cp:keywords/>
  <dc:language>en-US</dc:language>
  <cp:lastModifiedBy>José Antonio Cornejo-García</cp:lastModifiedBy>
  <dcterms:modified xsi:type="dcterms:W3CDTF">2014-02-17T12:54:00Z</dcterms:modified>
  <cp:revision>3</cp:revision>
  <dc:subject/>
  <dc:title/>
</cp:coreProperties>
</file>